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0"/>
        <w:rPr/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 The frequency of Rif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mutants in </w:t>
      </w:r>
      <w:r>
        <w:rPr>
          <w:rFonts w:cs="Times New Roman" w:ascii="Times New Roman" w:hAnsi="Times New Roman"/>
          <w:i/>
        </w:rPr>
        <w:t xml:space="preserve">P. putida </w:t>
      </w:r>
      <w:r>
        <w:rPr>
          <w:rFonts w:cs="Times New Roman" w:ascii="Times New Roman" w:hAnsi="Times New Roman"/>
        </w:rPr>
        <w:t>strains carrying the phe-lacI test system at different chromosomal locations</w:t>
      </w:r>
    </w:p>
    <w:p>
      <w:pPr>
        <w:pStyle w:val="Normal"/>
        <w:ind w:left="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543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Rif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/>
              </w:rPr>
              <w:t xml:space="preserve"> mutants per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</w:rPr>
              <w:t xml:space="preserve"> cell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-lacI_1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.597 (2.82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-lacI_3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.21 (3.06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-lacI_2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6 (3.18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-lacI_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4 (2.48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-lacI_1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8 (2.38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-lacI_3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.32 (3.64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-lacI_2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.42 (2.79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-lacI_1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8 (3.21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-lacI_11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1 (2.75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-lacI_11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6 (2.15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-lacI_10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7 (1.8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-lacI_ 117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70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8 (2.16)</w:t>
            </w:r>
          </w:p>
        </w:tc>
      </w:tr>
    </w:tbl>
    <w:p>
      <w:pPr>
        <w:pStyle w:val="Normal"/>
        <w:ind w:left="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09" w:hanging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Strains carrying the mutational target gene opposite to the direction of the movement of replisome in the chromosome are indicated in bold. </w:t>
      </w:r>
    </w:p>
    <w:p>
      <w:pPr>
        <w:pStyle w:val="Normal"/>
        <w:ind w:left="709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Average numbers of Rif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mutants per 1 x 10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 xml:space="preserve"> cells with 95% confidence intervals are shown. At least 45 independent cultures were examined for each strain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14:00Z</dcterms:created>
  <dc:creator>Maia Kivisaar</dc:creator>
  <dc:description/>
  <cp:keywords/>
  <dc:language>en-US</dc:language>
  <cp:lastModifiedBy>Maia Kivisaar</cp:lastModifiedBy>
  <dcterms:modified xsi:type="dcterms:W3CDTF">2012-10-03T09:15:00Z</dcterms:modified>
  <cp:revision>1</cp:revision>
  <dc:subject/>
  <dc:title/>
</cp:coreProperties>
</file>